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45394" w14:textId="77777777" w:rsidR="00A02853" w:rsidRPr="00D33E1D" w:rsidRDefault="00A02853" w:rsidP="00A02853">
      <w:pPr>
        <w:autoSpaceDE w:val="0"/>
        <w:autoSpaceDN w:val="0"/>
        <w:adjustRightInd w:val="0"/>
        <w:ind w:left="284" w:hanging="284"/>
        <w:rPr>
          <w:rFonts w:ascii="Arial" w:hAnsi="Arial" w:cs="Arial"/>
          <w:sz w:val="24"/>
          <w:szCs w:val="24"/>
          <w:lang w:val="en-GB"/>
        </w:rPr>
      </w:pPr>
    </w:p>
    <w:p w14:paraId="38572A7C" w14:textId="32E14373" w:rsidR="00A02853" w:rsidRPr="00C375B7" w:rsidRDefault="00A02853" w:rsidP="00A02853">
      <w:pPr>
        <w:autoSpaceDE w:val="0"/>
        <w:autoSpaceDN w:val="0"/>
        <w:adjustRightInd w:val="0"/>
        <w:ind w:left="284" w:hanging="284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1</w:t>
      </w:r>
      <w:r w:rsidRPr="00C375B7">
        <w:rPr>
          <w:rFonts w:ascii="Arial" w:hAnsi="Arial" w:cs="Arial"/>
          <w:b/>
          <w:sz w:val="24"/>
          <w:szCs w:val="24"/>
          <w:lang w:val="en-GB"/>
        </w:rPr>
        <w:t xml:space="preserve"> Appendix</w:t>
      </w:r>
    </w:p>
    <w:p w14:paraId="0305A919" w14:textId="77777777" w:rsidR="00A02853" w:rsidRPr="00C375B7" w:rsidRDefault="00A02853" w:rsidP="00A02853">
      <w:pPr>
        <w:rPr>
          <w:rFonts w:ascii="Arial" w:hAnsi="Arial" w:cs="Arial"/>
          <w:sz w:val="16"/>
          <w:szCs w:val="24"/>
          <w:lang w:val="en-GB"/>
        </w:rPr>
      </w:pPr>
      <w:r>
        <w:rPr>
          <w:rFonts w:ascii="Arial" w:hAnsi="Arial" w:cs="Arial"/>
          <w:sz w:val="16"/>
          <w:szCs w:val="24"/>
          <w:lang w:val="en-GB"/>
        </w:rPr>
        <w:t>Table 2</w:t>
      </w:r>
      <w:r w:rsidRPr="00C93CCF">
        <w:rPr>
          <w:rFonts w:ascii="Arial" w:hAnsi="Arial" w:cs="Arial"/>
          <w:sz w:val="16"/>
          <w:szCs w:val="24"/>
          <w:lang w:val="en-GB"/>
        </w:rPr>
        <w:t xml:space="preserve">: Worldwide Deaths by COVID-19: Multilevel Analysis of longitudinal country-level data </w:t>
      </w:r>
      <w:r>
        <w:rPr>
          <w:rFonts w:ascii="Arial" w:hAnsi="Arial" w:cs="Arial"/>
          <w:sz w:val="16"/>
          <w:szCs w:val="24"/>
          <w:lang w:val="en-GB"/>
        </w:rPr>
        <w:t>including country fixed effects (not shown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318"/>
        <w:gridCol w:w="1088"/>
        <w:gridCol w:w="1180"/>
        <w:gridCol w:w="1180"/>
        <w:gridCol w:w="1126"/>
      </w:tblGrid>
      <w:tr w:rsidR="00A02853" w:rsidRPr="00E030EC" w14:paraId="373CDF83" w14:textId="77777777" w:rsidTr="00E219F8"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4D397" w14:textId="77777777" w:rsidR="00A02853" w:rsidRPr="005B21FF" w:rsidRDefault="00A02853" w:rsidP="00E219F8">
            <w:pPr>
              <w:rPr>
                <w:rFonts w:ascii="Arial" w:hAnsi="Arial" w:cs="Arial"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017B" w14:textId="77777777" w:rsidR="00A02853" w:rsidRPr="005B21FF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89F0" w14:textId="77777777" w:rsidR="00A02853" w:rsidRPr="005B21FF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A1FAAF7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Estimates (SE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BEE6C2A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4B88E6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</w:tr>
      <w:tr w:rsidR="00A02853" w:rsidRPr="00E030EC" w14:paraId="542900D5" w14:textId="77777777" w:rsidTr="00E219F8"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77E5B" w14:textId="77777777" w:rsidR="00A02853" w:rsidRPr="00E030EC" w:rsidRDefault="00A02853" w:rsidP="00E219F8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33C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9D59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506538C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EBFF12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49285F0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5</w:t>
            </w:r>
          </w:p>
        </w:tc>
      </w:tr>
      <w:tr w:rsidR="00A02853" w:rsidRPr="00E030EC" w14:paraId="4AA31770" w14:textId="77777777" w:rsidTr="00E219F8">
        <w:tc>
          <w:tcPr>
            <w:tcW w:w="3180" w:type="dxa"/>
            <w:vAlign w:val="center"/>
          </w:tcPr>
          <w:p w14:paraId="4411D182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318" w:type="dxa"/>
          </w:tcPr>
          <w:p w14:paraId="7A9F31CE" w14:textId="77777777" w:rsidR="00A02853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0.41 </w:t>
            </w:r>
          </w:p>
          <w:p w14:paraId="484693E9" w14:textId="77777777" w:rsidR="00A02853" w:rsidRPr="0027567B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4.11)</w:t>
            </w:r>
          </w:p>
        </w:tc>
        <w:tc>
          <w:tcPr>
            <w:tcW w:w="1088" w:type="dxa"/>
          </w:tcPr>
          <w:p w14:paraId="56A53705" w14:textId="77777777" w:rsidR="00A02853" w:rsidRPr="0027567B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.63 (42.19)</w:t>
            </w:r>
          </w:p>
        </w:tc>
        <w:tc>
          <w:tcPr>
            <w:tcW w:w="1180" w:type="dxa"/>
          </w:tcPr>
          <w:p w14:paraId="1B3CB1CE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0.14 </w:t>
            </w:r>
          </w:p>
          <w:p w14:paraId="027DF066" w14:textId="77777777" w:rsidR="00A02853" w:rsidRPr="0027567B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41.97)</w:t>
            </w:r>
          </w:p>
        </w:tc>
        <w:tc>
          <w:tcPr>
            <w:tcW w:w="1180" w:type="dxa"/>
          </w:tcPr>
          <w:p w14:paraId="347C3440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-0.17 </w:t>
            </w:r>
          </w:p>
          <w:p w14:paraId="1BED41C3" w14:textId="77777777" w:rsidR="00A02853" w:rsidRPr="0027567B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38.04)</w:t>
            </w:r>
          </w:p>
        </w:tc>
        <w:tc>
          <w:tcPr>
            <w:tcW w:w="1126" w:type="dxa"/>
          </w:tcPr>
          <w:p w14:paraId="78009D65" w14:textId="77777777" w:rsidR="00A02853" w:rsidRPr="0027567B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0.74 (43.45)</w:t>
            </w:r>
          </w:p>
        </w:tc>
      </w:tr>
      <w:tr w:rsidR="00A02853" w:rsidRPr="00E030EC" w14:paraId="6B12393A" w14:textId="77777777" w:rsidTr="00E219F8">
        <w:tc>
          <w:tcPr>
            <w:tcW w:w="3180" w:type="dxa"/>
            <w:vAlign w:val="center"/>
          </w:tcPr>
          <w:p w14:paraId="6DC70551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</w:tcPr>
          <w:p w14:paraId="0723E845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88" w:type="dxa"/>
          </w:tcPr>
          <w:p w14:paraId="07924BA7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126CFC1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7A0EED11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</w:tcPr>
          <w:p w14:paraId="29A99DAA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A02853" w:rsidRPr="00E030EC" w14:paraId="466AAF11" w14:textId="77777777" w:rsidTr="00E219F8">
        <w:tc>
          <w:tcPr>
            <w:tcW w:w="3180" w:type="dxa"/>
            <w:vAlign w:val="center"/>
          </w:tcPr>
          <w:p w14:paraId="352A684C" w14:textId="77777777" w:rsidR="00A02853" w:rsidRPr="00E030EC" w:rsidRDefault="00A02853" w:rsidP="00E219F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vel I predictors:</w:t>
            </w:r>
          </w:p>
        </w:tc>
        <w:tc>
          <w:tcPr>
            <w:tcW w:w="1318" w:type="dxa"/>
          </w:tcPr>
          <w:p w14:paraId="36EFF9C3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88" w:type="dxa"/>
          </w:tcPr>
          <w:p w14:paraId="2F4D72A0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49333439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4C674F37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</w:tcPr>
          <w:p w14:paraId="3256C906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A02853" w:rsidRPr="00E030EC" w14:paraId="0B6F8237" w14:textId="77777777" w:rsidTr="00E219F8">
        <w:tc>
          <w:tcPr>
            <w:tcW w:w="3180" w:type="dxa"/>
            <w:vAlign w:val="center"/>
          </w:tcPr>
          <w:p w14:paraId="05CAE862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</w:t>
            </w:r>
          </w:p>
        </w:tc>
        <w:tc>
          <w:tcPr>
            <w:tcW w:w="1318" w:type="dxa"/>
          </w:tcPr>
          <w:p w14:paraId="5441BCD6" w14:textId="77777777" w:rsidR="00A02853" w:rsidRPr="004E5DFA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68.30</w:t>
            </w:r>
            <w:r w:rsidRPr="004E5DFA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*** </w:t>
            </w:r>
          </w:p>
          <w:p w14:paraId="78F63149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0.46)</w:t>
            </w:r>
          </w:p>
        </w:tc>
        <w:tc>
          <w:tcPr>
            <w:tcW w:w="1088" w:type="dxa"/>
          </w:tcPr>
          <w:p w14:paraId="17CDABAB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67.12</w:t>
            </w:r>
            <w:r w:rsidRPr="004E5DFA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10.37)</w:t>
            </w:r>
          </w:p>
        </w:tc>
        <w:tc>
          <w:tcPr>
            <w:tcW w:w="1180" w:type="dxa"/>
          </w:tcPr>
          <w:p w14:paraId="483F733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8.5</w:t>
            </w:r>
            <w:r w:rsidRPr="002E75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***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9.70)</w:t>
            </w:r>
          </w:p>
        </w:tc>
        <w:tc>
          <w:tcPr>
            <w:tcW w:w="1180" w:type="dxa"/>
          </w:tcPr>
          <w:p w14:paraId="45332838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9.40</w:t>
            </w:r>
            <w:r w:rsidRPr="00AE755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7.93)</w:t>
            </w:r>
          </w:p>
        </w:tc>
        <w:tc>
          <w:tcPr>
            <w:tcW w:w="1126" w:type="dxa"/>
          </w:tcPr>
          <w:p w14:paraId="569ACB21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69.16</w:t>
            </w: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7.53)</w:t>
            </w:r>
          </w:p>
        </w:tc>
      </w:tr>
      <w:tr w:rsidR="00A02853" w:rsidRPr="00E030EC" w14:paraId="5BE35A24" w14:textId="77777777" w:rsidTr="00E219F8">
        <w:tc>
          <w:tcPr>
            <w:tcW w:w="3180" w:type="dxa"/>
            <w:vAlign w:val="center"/>
          </w:tcPr>
          <w:p w14:paraId="4FE3278F" w14:textId="77777777" w:rsidR="00A02853" w:rsidRPr="00E030EC" w:rsidRDefault="00A02853" w:rsidP="00E219F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oss-Level-Interactions:</w:t>
            </w:r>
          </w:p>
        </w:tc>
        <w:tc>
          <w:tcPr>
            <w:tcW w:w="1318" w:type="dxa"/>
          </w:tcPr>
          <w:p w14:paraId="58717FE6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88" w:type="dxa"/>
          </w:tcPr>
          <w:p w14:paraId="15448A6D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017F3258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07BB1D09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</w:tcPr>
          <w:p w14:paraId="30558530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A02853" w:rsidRPr="00E030EC" w14:paraId="35F729A7" w14:textId="77777777" w:rsidTr="00E219F8">
        <w:tc>
          <w:tcPr>
            <w:tcW w:w="3180" w:type="dxa"/>
            <w:vAlign w:val="center"/>
          </w:tcPr>
          <w:p w14:paraId="3C05F527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National Wealth</w:t>
            </w:r>
          </w:p>
        </w:tc>
        <w:tc>
          <w:tcPr>
            <w:tcW w:w="1318" w:type="dxa"/>
          </w:tcPr>
          <w:p w14:paraId="4B9AA1B3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88" w:type="dxa"/>
          </w:tcPr>
          <w:p w14:paraId="063A2347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13.38 (7.74)</w:t>
            </w:r>
          </w:p>
        </w:tc>
        <w:tc>
          <w:tcPr>
            <w:tcW w:w="1180" w:type="dxa"/>
          </w:tcPr>
          <w:p w14:paraId="7F6806B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54D5EBCD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2DC3EB2B" w14:textId="77777777" w:rsidR="00A02853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4.94 </w:t>
            </w:r>
          </w:p>
          <w:p w14:paraId="5021A657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6.17)</w:t>
            </w:r>
          </w:p>
        </w:tc>
      </w:tr>
      <w:tr w:rsidR="00A02853" w:rsidRPr="00E030EC" w14:paraId="418E81CA" w14:textId="77777777" w:rsidTr="00E219F8">
        <w:tc>
          <w:tcPr>
            <w:tcW w:w="3180" w:type="dxa"/>
            <w:vAlign w:val="center"/>
          </w:tcPr>
          <w:p w14:paraId="6605C189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Economic Growth</w:t>
            </w:r>
          </w:p>
        </w:tc>
        <w:tc>
          <w:tcPr>
            <w:tcW w:w="1318" w:type="dxa"/>
          </w:tcPr>
          <w:p w14:paraId="05DE84C2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88" w:type="dxa"/>
          </w:tcPr>
          <w:p w14:paraId="4497ADBD" w14:textId="77777777" w:rsidR="00A02853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0.77 </w:t>
            </w:r>
          </w:p>
          <w:p w14:paraId="09F10C65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5.79)</w:t>
            </w:r>
          </w:p>
        </w:tc>
        <w:tc>
          <w:tcPr>
            <w:tcW w:w="1180" w:type="dxa"/>
          </w:tcPr>
          <w:p w14:paraId="7F75454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50EF6C50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0C1B29D5" w14:textId="77777777" w:rsidR="00A02853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8.63 </w:t>
            </w:r>
          </w:p>
          <w:p w14:paraId="09209205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90)</w:t>
            </w:r>
          </w:p>
        </w:tc>
      </w:tr>
      <w:tr w:rsidR="00A02853" w:rsidRPr="00E030EC" w14:paraId="46B3CE31" w14:textId="77777777" w:rsidTr="00E219F8">
        <w:tc>
          <w:tcPr>
            <w:tcW w:w="3180" w:type="dxa"/>
            <w:vAlign w:val="center"/>
          </w:tcPr>
          <w:p w14:paraId="1315F029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Hospital beds</w:t>
            </w:r>
          </w:p>
        </w:tc>
        <w:tc>
          <w:tcPr>
            <w:tcW w:w="1318" w:type="dxa"/>
          </w:tcPr>
          <w:p w14:paraId="4BAB1D33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88" w:type="dxa"/>
          </w:tcPr>
          <w:p w14:paraId="7E8C123A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5EA44011" w14:textId="77777777" w:rsidR="00A02853" w:rsidRPr="00A55E52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10.26* </w:t>
            </w:r>
          </w:p>
          <w:p w14:paraId="5E3AB5E6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5.1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0" w:type="dxa"/>
          </w:tcPr>
          <w:p w14:paraId="0D611DB6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61BD8AD5" w14:textId="77777777" w:rsidR="00A02853" w:rsidRPr="00A44B04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9.49</w:t>
            </w: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* </w:t>
            </w:r>
          </w:p>
          <w:p w14:paraId="3F8404AA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6)</w:t>
            </w:r>
          </w:p>
        </w:tc>
      </w:tr>
      <w:tr w:rsidR="00A02853" w:rsidRPr="00E030EC" w14:paraId="42CC0C8F" w14:textId="77777777" w:rsidTr="00E219F8">
        <w:tc>
          <w:tcPr>
            <w:tcW w:w="3180" w:type="dxa"/>
            <w:vAlign w:val="center"/>
          </w:tcPr>
          <w:p w14:paraId="7AF9FEDF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Health expenditures</w:t>
            </w:r>
          </w:p>
        </w:tc>
        <w:tc>
          <w:tcPr>
            <w:tcW w:w="1318" w:type="dxa"/>
          </w:tcPr>
          <w:p w14:paraId="63B39F61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88" w:type="dxa"/>
          </w:tcPr>
          <w:p w14:paraId="7CF63B81" w14:textId="77777777" w:rsidR="00A02853" w:rsidRPr="008A7362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0D55B9F4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1571.15**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547.2</w:t>
            </w:r>
            <w:r w:rsidRPr="002E758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80" w:type="dxa"/>
          </w:tcPr>
          <w:p w14:paraId="2CCB834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14:paraId="167933FC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767.16 (526.76)</w:t>
            </w:r>
          </w:p>
        </w:tc>
      </w:tr>
      <w:tr w:rsidR="00A02853" w:rsidRPr="00E030EC" w14:paraId="5BE5A193" w14:textId="77777777" w:rsidTr="00E219F8">
        <w:tc>
          <w:tcPr>
            <w:tcW w:w="3180" w:type="dxa"/>
            <w:vAlign w:val="center"/>
          </w:tcPr>
          <w:p w14:paraId="290AA4C4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Tourists</w:t>
            </w:r>
          </w:p>
        </w:tc>
        <w:tc>
          <w:tcPr>
            <w:tcW w:w="1318" w:type="dxa"/>
          </w:tcPr>
          <w:p w14:paraId="185FAC60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88" w:type="dxa"/>
          </w:tcPr>
          <w:p w14:paraId="2964A90E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15B6512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0E553C6A" w14:textId="77777777" w:rsidR="00A02853" w:rsidRPr="00AE7553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E755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2.09*** </w:t>
            </w:r>
          </w:p>
          <w:p w14:paraId="76FB54CB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0.61)</w:t>
            </w:r>
          </w:p>
        </w:tc>
        <w:tc>
          <w:tcPr>
            <w:tcW w:w="1126" w:type="dxa"/>
          </w:tcPr>
          <w:p w14:paraId="22F0E8FB" w14:textId="77777777" w:rsidR="00A02853" w:rsidRPr="00A44B04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1.82</w:t>
            </w: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</w:t>
            </w: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</w:p>
          <w:p w14:paraId="0F26BB21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61)</w:t>
            </w:r>
          </w:p>
        </w:tc>
      </w:tr>
      <w:tr w:rsidR="00A02853" w:rsidRPr="00E030EC" w14:paraId="5A1F59A7" w14:textId="77777777" w:rsidTr="00E219F8">
        <w:tc>
          <w:tcPr>
            <w:tcW w:w="3180" w:type="dxa"/>
            <w:vAlign w:val="center"/>
          </w:tcPr>
          <w:p w14:paraId="13747446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Net migration</w:t>
            </w:r>
          </w:p>
        </w:tc>
        <w:tc>
          <w:tcPr>
            <w:tcW w:w="1318" w:type="dxa"/>
          </w:tcPr>
          <w:p w14:paraId="759D5C2C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88" w:type="dxa"/>
          </w:tcPr>
          <w:p w14:paraId="30E5ED69" w14:textId="77777777" w:rsidR="00A02853" w:rsidRPr="00C40710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</w:tcPr>
          <w:p w14:paraId="7FD19E7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27BA67AC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7.25</w:t>
            </w:r>
            <w:r w:rsidRPr="00AE755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1.36)</w:t>
            </w:r>
          </w:p>
        </w:tc>
        <w:tc>
          <w:tcPr>
            <w:tcW w:w="1126" w:type="dxa"/>
          </w:tcPr>
          <w:p w14:paraId="3527FCF0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6.71**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1.38)</w:t>
            </w:r>
          </w:p>
        </w:tc>
      </w:tr>
      <w:tr w:rsidR="00A02853" w:rsidRPr="00E030EC" w14:paraId="5CF9724F" w14:textId="77777777" w:rsidTr="00E219F8">
        <w:tc>
          <w:tcPr>
            <w:tcW w:w="3180" w:type="dxa"/>
            <w:vAlign w:val="center"/>
          </w:tcPr>
          <w:p w14:paraId="7FBF4D08" w14:textId="77777777" w:rsidR="00A02853" w:rsidRPr="005B21FF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ays(log) * Exposure confirmed infected</w:t>
            </w:r>
          </w:p>
        </w:tc>
        <w:tc>
          <w:tcPr>
            <w:tcW w:w="1318" w:type="dxa"/>
          </w:tcPr>
          <w:p w14:paraId="68FB254A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219.41</w:t>
            </w:r>
            <w:r w:rsidRPr="004E5DFA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0.79)</w:t>
            </w:r>
          </w:p>
        </w:tc>
        <w:tc>
          <w:tcPr>
            <w:tcW w:w="1088" w:type="dxa"/>
          </w:tcPr>
          <w:p w14:paraId="05D26B9E" w14:textId="77777777" w:rsidR="00A02853" w:rsidRPr="00C40710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232.66</w:t>
            </w:r>
            <w:r w:rsidRPr="00216202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2.44)</w:t>
            </w:r>
          </w:p>
        </w:tc>
        <w:tc>
          <w:tcPr>
            <w:tcW w:w="1180" w:type="dxa"/>
          </w:tcPr>
          <w:p w14:paraId="747736CE" w14:textId="77777777" w:rsidR="00A02853" w:rsidRPr="009505C1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5.13</w:t>
            </w:r>
            <w:r w:rsidRPr="002E75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22.83)</w:t>
            </w:r>
          </w:p>
        </w:tc>
        <w:tc>
          <w:tcPr>
            <w:tcW w:w="1180" w:type="dxa"/>
          </w:tcPr>
          <w:p w14:paraId="1C7E75B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8.59</w:t>
            </w:r>
            <w:r w:rsidRPr="00AE755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29.58)</w:t>
            </w:r>
          </w:p>
        </w:tc>
        <w:tc>
          <w:tcPr>
            <w:tcW w:w="1126" w:type="dxa"/>
          </w:tcPr>
          <w:p w14:paraId="3A76070E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257.28</w:t>
            </w: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30.66)</w:t>
            </w:r>
          </w:p>
        </w:tc>
      </w:tr>
      <w:tr w:rsidR="00A02853" w:rsidRPr="00E030EC" w14:paraId="2358CBD0" w14:textId="77777777" w:rsidTr="00E219F8">
        <w:tc>
          <w:tcPr>
            <w:tcW w:w="3180" w:type="dxa"/>
            <w:vAlign w:val="center"/>
          </w:tcPr>
          <w:p w14:paraId="68A332D0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Age 65+</w:t>
            </w:r>
          </w:p>
        </w:tc>
        <w:tc>
          <w:tcPr>
            <w:tcW w:w="1318" w:type="dxa"/>
          </w:tcPr>
          <w:p w14:paraId="57E147E7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3.74 (233.71)</w:t>
            </w:r>
          </w:p>
        </w:tc>
        <w:tc>
          <w:tcPr>
            <w:tcW w:w="1088" w:type="dxa"/>
          </w:tcPr>
          <w:p w14:paraId="789049CC" w14:textId="77777777" w:rsidR="00A02853" w:rsidRPr="00C40710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8.03 (245.79)</w:t>
            </w:r>
          </w:p>
        </w:tc>
        <w:tc>
          <w:tcPr>
            <w:tcW w:w="1180" w:type="dxa"/>
          </w:tcPr>
          <w:p w14:paraId="526C11FE" w14:textId="77777777" w:rsidR="00A02853" w:rsidRPr="009505C1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4.61</w:t>
            </w:r>
            <w:r w:rsidRPr="002E75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311.49)</w:t>
            </w:r>
          </w:p>
        </w:tc>
        <w:tc>
          <w:tcPr>
            <w:tcW w:w="1180" w:type="dxa"/>
          </w:tcPr>
          <w:p w14:paraId="16FB12EB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8.30 </w:t>
            </w:r>
          </w:p>
          <w:p w14:paraId="39118C7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179.14)</w:t>
            </w:r>
          </w:p>
        </w:tc>
        <w:tc>
          <w:tcPr>
            <w:tcW w:w="1126" w:type="dxa"/>
          </w:tcPr>
          <w:p w14:paraId="7145F1C3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580.19</w:t>
            </w: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*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274.71)</w:t>
            </w:r>
          </w:p>
        </w:tc>
      </w:tr>
      <w:tr w:rsidR="00A02853" w:rsidRPr="00E030EC" w14:paraId="4341A3B0" w14:textId="77777777" w:rsidTr="00E219F8">
        <w:tc>
          <w:tcPr>
            <w:tcW w:w="3180" w:type="dxa"/>
            <w:vAlign w:val="center"/>
          </w:tcPr>
          <w:p w14:paraId="208FBBB6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Age 15-64</w:t>
            </w:r>
          </w:p>
        </w:tc>
        <w:tc>
          <w:tcPr>
            <w:tcW w:w="1318" w:type="dxa"/>
          </w:tcPr>
          <w:p w14:paraId="45210417" w14:textId="77777777" w:rsidR="00A02853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74.32 </w:t>
            </w:r>
          </w:p>
          <w:p w14:paraId="1EA6D16E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28.94)</w:t>
            </w:r>
          </w:p>
        </w:tc>
        <w:tc>
          <w:tcPr>
            <w:tcW w:w="1088" w:type="dxa"/>
          </w:tcPr>
          <w:p w14:paraId="00BD3218" w14:textId="77777777" w:rsidR="00A02853" w:rsidRPr="00C40710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3.83 (352.88)</w:t>
            </w:r>
          </w:p>
        </w:tc>
        <w:tc>
          <w:tcPr>
            <w:tcW w:w="1180" w:type="dxa"/>
          </w:tcPr>
          <w:p w14:paraId="753780FB" w14:textId="77777777" w:rsidR="00A02853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.81 </w:t>
            </w:r>
          </w:p>
          <w:p w14:paraId="6D5C1B36" w14:textId="77777777" w:rsidR="00A02853" w:rsidRPr="009505C1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20.69)</w:t>
            </w:r>
          </w:p>
        </w:tc>
        <w:tc>
          <w:tcPr>
            <w:tcW w:w="1180" w:type="dxa"/>
          </w:tcPr>
          <w:p w14:paraId="018CDFEE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4.21 (252.06)</w:t>
            </w:r>
          </w:p>
        </w:tc>
        <w:tc>
          <w:tcPr>
            <w:tcW w:w="1126" w:type="dxa"/>
          </w:tcPr>
          <w:p w14:paraId="147763F0" w14:textId="77777777" w:rsidR="00A02853" w:rsidRPr="00E030EC" w:rsidRDefault="00A02853" w:rsidP="00E219F8">
            <w:pPr>
              <w:widowControl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08 (274.71)</w:t>
            </w:r>
          </w:p>
        </w:tc>
      </w:tr>
      <w:tr w:rsidR="00A02853" w:rsidRPr="00E030EC" w14:paraId="1F1D52A5" w14:textId="77777777" w:rsidTr="00E219F8">
        <w:tc>
          <w:tcPr>
            <w:tcW w:w="3180" w:type="dxa"/>
            <w:vAlign w:val="center"/>
          </w:tcPr>
          <w:p w14:paraId="48317070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Education rate</w:t>
            </w:r>
          </w:p>
        </w:tc>
        <w:tc>
          <w:tcPr>
            <w:tcW w:w="1318" w:type="dxa"/>
          </w:tcPr>
          <w:p w14:paraId="2BB36496" w14:textId="77777777" w:rsidR="00A02853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9.65 </w:t>
            </w:r>
          </w:p>
          <w:p w14:paraId="1C26978D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5.89)</w:t>
            </w:r>
          </w:p>
        </w:tc>
        <w:tc>
          <w:tcPr>
            <w:tcW w:w="1088" w:type="dxa"/>
          </w:tcPr>
          <w:p w14:paraId="0F90B386" w14:textId="77777777" w:rsidR="00A02853" w:rsidRPr="00C40710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92 (74.05)</w:t>
            </w:r>
          </w:p>
        </w:tc>
        <w:tc>
          <w:tcPr>
            <w:tcW w:w="1180" w:type="dxa"/>
          </w:tcPr>
          <w:p w14:paraId="3D43D11B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6.16 </w:t>
            </w:r>
          </w:p>
          <w:p w14:paraId="6DB9BFD7" w14:textId="77777777" w:rsidR="00A02853" w:rsidRPr="009505C1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65.20)</w:t>
            </w:r>
          </w:p>
        </w:tc>
        <w:tc>
          <w:tcPr>
            <w:tcW w:w="1180" w:type="dxa"/>
          </w:tcPr>
          <w:p w14:paraId="0A017C71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60.46 </w:t>
            </w:r>
          </w:p>
          <w:p w14:paraId="760FACBA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49.82)</w:t>
            </w:r>
          </w:p>
        </w:tc>
        <w:tc>
          <w:tcPr>
            <w:tcW w:w="1126" w:type="dxa"/>
          </w:tcPr>
          <w:p w14:paraId="526245D1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10 (56.34)</w:t>
            </w:r>
          </w:p>
        </w:tc>
      </w:tr>
      <w:tr w:rsidR="00A02853" w:rsidRPr="00E030EC" w14:paraId="328513E4" w14:textId="77777777" w:rsidTr="00E219F8">
        <w:tc>
          <w:tcPr>
            <w:tcW w:w="3180" w:type="dxa"/>
            <w:vAlign w:val="center"/>
          </w:tcPr>
          <w:p w14:paraId="42F8571D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Population Size</w:t>
            </w:r>
          </w:p>
        </w:tc>
        <w:tc>
          <w:tcPr>
            <w:tcW w:w="1318" w:type="dxa"/>
          </w:tcPr>
          <w:p w14:paraId="4C32BED6" w14:textId="77777777" w:rsidR="00A02853" w:rsidRDefault="00A02853" w:rsidP="00E219F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0.01 </w:t>
            </w:r>
          </w:p>
          <w:p w14:paraId="51D006A3" w14:textId="77777777" w:rsidR="00A02853" w:rsidRPr="00E030EC" w:rsidRDefault="00A02853" w:rsidP="00E219F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06)</w:t>
            </w:r>
          </w:p>
        </w:tc>
        <w:tc>
          <w:tcPr>
            <w:tcW w:w="1088" w:type="dxa"/>
          </w:tcPr>
          <w:p w14:paraId="349B6E76" w14:textId="77777777" w:rsidR="00A02853" w:rsidRDefault="00A02853" w:rsidP="00E219F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0.02 </w:t>
            </w:r>
          </w:p>
          <w:p w14:paraId="49E97723" w14:textId="77777777" w:rsidR="00A02853" w:rsidRPr="00C40710" w:rsidRDefault="00A02853" w:rsidP="00E219F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06)</w:t>
            </w:r>
          </w:p>
        </w:tc>
        <w:tc>
          <w:tcPr>
            <w:tcW w:w="1180" w:type="dxa"/>
          </w:tcPr>
          <w:p w14:paraId="1C8C647D" w14:textId="77777777" w:rsidR="00A02853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0.03 </w:t>
            </w:r>
          </w:p>
          <w:p w14:paraId="50F7E308" w14:textId="77777777" w:rsidR="00A02853" w:rsidRPr="009505C1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1180" w:type="dxa"/>
          </w:tcPr>
          <w:p w14:paraId="50CD78A8" w14:textId="77777777" w:rsidR="00A02853" w:rsidRPr="00183701" w:rsidRDefault="00A02853" w:rsidP="00E219F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83701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-0.15** </w:t>
            </w:r>
          </w:p>
          <w:p w14:paraId="759A9B3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1126" w:type="dxa"/>
          </w:tcPr>
          <w:p w14:paraId="4740C905" w14:textId="77777777" w:rsidR="00A02853" w:rsidRPr="00A44B04" w:rsidRDefault="00A02853" w:rsidP="00E219F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A44B04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-0.14** </w:t>
            </w:r>
          </w:p>
          <w:p w14:paraId="1B6CA866" w14:textId="77777777" w:rsidR="00A02853" w:rsidRPr="00E030EC" w:rsidRDefault="00A02853" w:rsidP="00E219F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05)</w:t>
            </w:r>
          </w:p>
        </w:tc>
      </w:tr>
      <w:tr w:rsidR="00A02853" w:rsidRPr="00E030EC" w14:paraId="130BC141" w14:textId="77777777" w:rsidTr="00E219F8">
        <w:tc>
          <w:tcPr>
            <w:tcW w:w="3180" w:type="dxa"/>
            <w:vAlign w:val="center"/>
          </w:tcPr>
          <w:p w14:paraId="3658EC91" w14:textId="77777777" w:rsidR="00A02853" w:rsidRPr="00E030EC" w:rsidRDefault="00A02853" w:rsidP="00E219F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Days(log) * Population Density</w:t>
            </w:r>
          </w:p>
        </w:tc>
        <w:tc>
          <w:tcPr>
            <w:tcW w:w="1318" w:type="dxa"/>
          </w:tcPr>
          <w:p w14:paraId="0C784F3F" w14:textId="77777777" w:rsidR="00A02853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.20 </w:t>
            </w:r>
          </w:p>
          <w:p w14:paraId="7E84CBD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63)</w:t>
            </w:r>
          </w:p>
        </w:tc>
        <w:tc>
          <w:tcPr>
            <w:tcW w:w="1088" w:type="dxa"/>
          </w:tcPr>
          <w:p w14:paraId="478C305F" w14:textId="77777777" w:rsidR="00A02853" w:rsidRPr="00C40710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7 (11.84)</w:t>
            </w:r>
          </w:p>
        </w:tc>
        <w:tc>
          <w:tcPr>
            <w:tcW w:w="1180" w:type="dxa"/>
          </w:tcPr>
          <w:p w14:paraId="68289ABB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-3.97 </w:t>
            </w:r>
          </w:p>
          <w:p w14:paraId="78C4D930" w14:textId="77777777" w:rsidR="00A02853" w:rsidRPr="009505C1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65.20)</w:t>
            </w:r>
          </w:p>
        </w:tc>
        <w:tc>
          <w:tcPr>
            <w:tcW w:w="1180" w:type="dxa"/>
          </w:tcPr>
          <w:p w14:paraId="32CCFDCD" w14:textId="77777777" w:rsidR="00A02853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54 </w:t>
            </w:r>
          </w:p>
          <w:p w14:paraId="7D31629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(7.95)</w:t>
            </w:r>
          </w:p>
        </w:tc>
        <w:tc>
          <w:tcPr>
            <w:tcW w:w="1126" w:type="dxa"/>
          </w:tcPr>
          <w:p w14:paraId="6A9FE869" w14:textId="77777777" w:rsidR="00A02853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.0 </w:t>
            </w:r>
          </w:p>
          <w:p w14:paraId="13A3EEC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.08)</w:t>
            </w:r>
          </w:p>
        </w:tc>
      </w:tr>
      <w:tr w:rsidR="00A02853" w:rsidRPr="00E030EC" w14:paraId="0D4B12A0" w14:textId="77777777" w:rsidTr="00E219F8">
        <w:tc>
          <w:tcPr>
            <w:tcW w:w="3180" w:type="dxa"/>
            <w:vAlign w:val="center"/>
          </w:tcPr>
          <w:p w14:paraId="45018B3E" w14:textId="77777777" w:rsidR="00A02853" w:rsidRPr="00E030EC" w:rsidRDefault="00A02853" w:rsidP="00E219F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318" w:type="dxa"/>
            <w:vAlign w:val="center"/>
          </w:tcPr>
          <w:p w14:paraId="67479EF1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vAlign w:val="center"/>
          </w:tcPr>
          <w:p w14:paraId="41A96016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19D81259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1144987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</w:tcPr>
          <w:p w14:paraId="0F9975DB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02853" w:rsidRPr="00E030EC" w14:paraId="4FBDEE3A" w14:textId="77777777" w:rsidTr="00E219F8">
        <w:tc>
          <w:tcPr>
            <w:tcW w:w="3180" w:type="dxa"/>
            <w:vAlign w:val="center"/>
          </w:tcPr>
          <w:p w14:paraId="14164338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σ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eij</w:t>
            </w:r>
          </w:p>
        </w:tc>
        <w:tc>
          <w:tcPr>
            <w:tcW w:w="1318" w:type="dxa"/>
            <w:vAlign w:val="center"/>
          </w:tcPr>
          <w:p w14:paraId="351D6C9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1328</w:t>
            </w:r>
            <w:r w:rsidRPr="004E5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8" w:type="dxa"/>
            <w:vAlign w:val="center"/>
          </w:tcPr>
          <w:p w14:paraId="44DB03D7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E0E">
              <w:rPr>
                <w:rFonts w:ascii="Arial" w:hAnsi="Arial" w:cs="Arial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1180" w:type="dxa"/>
          </w:tcPr>
          <w:p w14:paraId="212F310A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1180" w:type="dxa"/>
          </w:tcPr>
          <w:p w14:paraId="2A790F9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6B2B6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28</w:t>
            </w:r>
          </w:p>
        </w:tc>
        <w:tc>
          <w:tcPr>
            <w:tcW w:w="1126" w:type="dxa"/>
            <w:vAlign w:val="center"/>
          </w:tcPr>
          <w:p w14:paraId="01590914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4BA">
              <w:rPr>
                <w:rFonts w:ascii="Arial" w:hAnsi="Arial" w:cs="Arial"/>
                <w:color w:val="000000"/>
                <w:sz w:val="16"/>
                <w:szCs w:val="16"/>
              </w:rPr>
              <w:t>1329</w:t>
            </w:r>
          </w:p>
        </w:tc>
      </w:tr>
      <w:tr w:rsidR="00A02853" w:rsidRPr="00E030EC" w14:paraId="59505571" w14:textId="77777777" w:rsidTr="00E219F8">
        <w:tc>
          <w:tcPr>
            <w:tcW w:w="3180" w:type="dxa"/>
            <w:vAlign w:val="center"/>
          </w:tcPr>
          <w:p w14:paraId="4468F61F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σ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u0j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intercept</w:t>
            </w:r>
          </w:p>
        </w:tc>
        <w:tc>
          <w:tcPr>
            <w:tcW w:w="1318" w:type="dxa"/>
            <w:vAlign w:val="center"/>
          </w:tcPr>
          <w:p w14:paraId="09B6DA68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1088" w:type="dxa"/>
            <w:vAlign w:val="center"/>
          </w:tcPr>
          <w:p w14:paraId="46E584C6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E0E">
              <w:rPr>
                <w:rFonts w:ascii="Arial" w:hAnsi="Arial" w:cs="Arial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1180" w:type="dxa"/>
          </w:tcPr>
          <w:p w14:paraId="6E237439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1180" w:type="dxa"/>
          </w:tcPr>
          <w:p w14:paraId="612E95C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6B2B6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1126" w:type="dxa"/>
            <w:vAlign w:val="center"/>
          </w:tcPr>
          <w:p w14:paraId="5335FDA4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4BA">
              <w:rPr>
                <w:rFonts w:ascii="Arial" w:hAnsi="Arial" w:cs="Arial"/>
                <w:color w:val="000000"/>
                <w:sz w:val="16"/>
                <w:szCs w:val="16"/>
              </w:rPr>
              <w:t>1612</w:t>
            </w:r>
          </w:p>
        </w:tc>
      </w:tr>
      <w:tr w:rsidR="00A02853" w:rsidRPr="00E030EC" w14:paraId="5D7354F6" w14:textId="77777777" w:rsidTr="00E219F8">
        <w:tc>
          <w:tcPr>
            <w:tcW w:w="3180" w:type="dxa"/>
            <w:vAlign w:val="center"/>
          </w:tcPr>
          <w:p w14:paraId="79EABA39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σ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GB"/>
              </w:rPr>
              <w:t>u1j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 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GB"/>
              </w:rPr>
              <w:t>slope of days(log)</w:t>
            </w:r>
          </w:p>
        </w:tc>
        <w:tc>
          <w:tcPr>
            <w:tcW w:w="1318" w:type="dxa"/>
            <w:vAlign w:val="center"/>
          </w:tcPr>
          <w:p w14:paraId="3CF7054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5977</w:t>
            </w:r>
          </w:p>
        </w:tc>
        <w:tc>
          <w:tcPr>
            <w:tcW w:w="1088" w:type="dxa"/>
            <w:vAlign w:val="center"/>
          </w:tcPr>
          <w:p w14:paraId="6B93710D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E0E">
              <w:rPr>
                <w:rFonts w:ascii="Arial" w:hAnsi="Arial" w:cs="Arial"/>
                <w:color w:val="000000"/>
                <w:sz w:val="16"/>
                <w:szCs w:val="16"/>
              </w:rPr>
              <w:t xml:space="preserve">5848  </w:t>
            </w:r>
          </w:p>
        </w:tc>
        <w:tc>
          <w:tcPr>
            <w:tcW w:w="1180" w:type="dxa"/>
          </w:tcPr>
          <w:p w14:paraId="1264F94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5106  </w:t>
            </w:r>
            <w:r w:rsidRPr="002E7584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180" w:type="dxa"/>
          </w:tcPr>
          <w:p w14:paraId="46BB246E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6B2B6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274</w:t>
            </w:r>
          </w:p>
        </w:tc>
        <w:tc>
          <w:tcPr>
            <w:tcW w:w="1126" w:type="dxa"/>
            <w:vAlign w:val="center"/>
          </w:tcPr>
          <w:p w14:paraId="1471666E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4BA">
              <w:rPr>
                <w:rFonts w:ascii="Arial" w:hAnsi="Arial" w:cs="Arial"/>
                <w:color w:val="000000"/>
                <w:sz w:val="16"/>
                <w:szCs w:val="16"/>
              </w:rPr>
              <w:t>2923</w:t>
            </w:r>
          </w:p>
        </w:tc>
      </w:tr>
      <w:tr w:rsidR="00A02853" w:rsidRPr="00E030EC" w14:paraId="4D93E173" w14:textId="77777777" w:rsidTr="00E219F8">
        <w:tc>
          <w:tcPr>
            <w:tcW w:w="3180" w:type="dxa"/>
            <w:vAlign w:val="center"/>
          </w:tcPr>
          <w:p w14:paraId="2C8F5AC1" w14:textId="77777777" w:rsidR="00A02853" w:rsidRPr="00B42E54" w:rsidRDefault="00A02853" w:rsidP="00E219F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42E54">
              <w:rPr>
                <w:rFonts w:ascii="Arial" w:hAnsi="Arial" w:cs="Arial"/>
                <w:b/>
                <w:color w:val="000000"/>
                <w:sz w:val="16"/>
                <w:szCs w:val="16"/>
              </w:rPr>
              <w:t>Fit Measures</w:t>
            </w:r>
          </w:p>
        </w:tc>
        <w:tc>
          <w:tcPr>
            <w:tcW w:w="1318" w:type="dxa"/>
            <w:vAlign w:val="center"/>
          </w:tcPr>
          <w:p w14:paraId="12995B7C" w14:textId="77777777" w:rsidR="00A02853" w:rsidRPr="004E5DFA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vAlign w:val="center"/>
          </w:tcPr>
          <w:p w14:paraId="20574E75" w14:textId="77777777" w:rsidR="00A02853" w:rsidRPr="00216202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5069B100" w14:textId="77777777" w:rsidR="00A02853" w:rsidRPr="002E7584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</w:tcPr>
          <w:p w14:paraId="01B82652" w14:textId="77777777" w:rsidR="00A02853" w:rsidRPr="000C420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Align w:val="center"/>
          </w:tcPr>
          <w:p w14:paraId="10A2B8B0" w14:textId="77777777" w:rsidR="00A02853" w:rsidRPr="00A44B04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2853" w:rsidRPr="00E030EC" w14:paraId="14BC35A4" w14:textId="77777777" w:rsidTr="00E219F8">
        <w:tc>
          <w:tcPr>
            <w:tcW w:w="3180" w:type="dxa"/>
            <w:vAlign w:val="center"/>
          </w:tcPr>
          <w:p w14:paraId="3D3CDB62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318" w:type="dxa"/>
            <w:vAlign w:val="center"/>
          </w:tcPr>
          <w:p w14:paraId="62B919F0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486</w:t>
            </w:r>
          </w:p>
        </w:tc>
        <w:tc>
          <w:tcPr>
            <w:tcW w:w="1088" w:type="dxa"/>
            <w:vAlign w:val="center"/>
          </w:tcPr>
          <w:p w14:paraId="7224F62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E0E">
              <w:rPr>
                <w:rFonts w:ascii="Arial" w:hAnsi="Arial" w:cs="Arial"/>
                <w:color w:val="000000"/>
                <w:sz w:val="16"/>
                <w:szCs w:val="16"/>
              </w:rPr>
              <w:t>24476</w:t>
            </w:r>
          </w:p>
        </w:tc>
        <w:tc>
          <w:tcPr>
            <w:tcW w:w="1180" w:type="dxa"/>
          </w:tcPr>
          <w:p w14:paraId="0F03706A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461</w:t>
            </w:r>
          </w:p>
        </w:tc>
        <w:tc>
          <w:tcPr>
            <w:tcW w:w="1180" w:type="dxa"/>
            <w:vAlign w:val="center"/>
          </w:tcPr>
          <w:p w14:paraId="11FC41F1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6B2B6D">
              <w:rPr>
                <w:rFonts w:ascii="Arial" w:hAnsi="Arial" w:cs="Arial"/>
                <w:color w:val="000000"/>
                <w:sz w:val="16"/>
                <w:szCs w:val="16"/>
              </w:rPr>
              <w:t>24454</w:t>
            </w:r>
          </w:p>
        </w:tc>
        <w:tc>
          <w:tcPr>
            <w:tcW w:w="1126" w:type="dxa"/>
            <w:vAlign w:val="center"/>
          </w:tcPr>
          <w:p w14:paraId="157A6D3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4BA">
              <w:rPr>
                <w:rFonts w:ascii="Arial" w:hAnsi="Arial" w:cs="Arial"/>
                <w:color w:val="000000"/>
                <w:sz w:val="16"/>
                <w:szCs w:val="16"/>
              </w:rPr>
              <w:t>24424</w:t>
            </w:r>
          </w:p>
        </w:tc>
      </w:tr>
      <w:tr w:rsidR="00A02853" w:rsidRPr="00E030EC" w14:paraId="4A50FF0D" w14:textId="77777777" w:rsidTr="00E219F8">
        <w:tc>
          <w:tcPr>
            <w:tcW w:w="3180" w:type="dxa"/>
            <w:vAlign w:val="center"/>
          </w:tcPr>
          <w:p w14:paraId="13628E93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318" w:type="dxa"/>
            <w:vAlign w:val="center"/>
          </w:tcPr>
          <w:p w14:paraId="47046782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898</w:t>
            </w:r>
          </w:p>
        </w:tc>
        <w:tc>
          <w:tcPr>
            <w:tcW w:w="1088" w:type="dxa"/>
            <w:vAlign w:val="center"/>
          </w:tcPr>
          <w:p w14:paraId="0F03B25B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E0E">
              <w:rPr>
                <w:rFonts w:ascii="Arial" w:hAnsi="Arial" w:cs="Arial"/>
                <w:color w:val="000000"/>
                <w:sz w:val="16"/>
                <w:szCs w:val="16"/>
              </w:rPr>
              <w:t>24900</w:t>
            </w:r>
          </w:p>
        </w:tc>
        <w:tc>
          <w:tcPr>
            <w:tcW w:w="1180" w:type="dxa"/>
          </w:tcPr>
          <w:p w14:paraId="1BDE1584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884</w:t>
            </w:r>
          </w:p>
        </w:tc>
        <w:tc>
          <w:tcPr>
            <w:tcW w:w="1180" w:type="dxa"/>
            <w:vAlign w:val="center"/>
          </w:tcPr>
          <w:p w14:paraId="31EC353B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6B2B6D">
              <w:rPr>
                <w:rFonts w:ascii="Arial" w:hAnsi="Arial" w:cs="Arial"/>
                <w:color w:val="000000"/>
                <w:sz w:val="16"/>
                <w:szCs w:val="16"/>
              </w:rPr>
              <w:t>24878</w:t>
            </w:r>
          </w:p>
        </w:tc>
        <w:tc>
          <w:tcPr>
            <w:tcW w:w="1126" w:type="dxa"/>
            <w:vAlign w:val="center"/>
          </w:tcPr>
          <w:p w14:paraId="4DC2EED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4BA">
              <w:rPr>
                <w:rFonts w:ascii="Arial" w:hAnsi="Arial" w:cs="Arial"/>
                <w:color w:val="000000"/>
                <w:sz w:val="16"/>
                <w:szCs w:val="16"/>
              </w:rPr>
              <w:t>24871</w:t>
            </w:r>
          </w:p>
        </w:tc>
      </w:tr>
      <w:tr w:rsidR="00A02853" w:rsidRPr="00E030EC" w14:paraId="25B7C79F" w14:textId="77777777" w:rsidTr="00E219F8">
        <w:tc>
          <w:tcPr>
            <w:tcW w:w="3180" w:type="dxa"/>
            <w:tcBorders>
              <w:bottom w:val="single" w:sz="4" w:space="0" w:color="auto"/>
            </w:tcBorders>
            <w:vAlign w:val="center"/>
          </w:tcPr>
          <w:p w14:paraId="20556CDE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Lik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083E3DA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-1217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6CF90DF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E0E">
              <w:rPr>
                <w:rFonts w:ascii="Arial" w:hAnsi="Arial" w:cs="Arial"/>
                <w:color w:val="000000"/>
                <w:sz w:val="16"/>
                <w:szCs w:val="16"/>
              </w:rPr>
              <w:t>-12165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3F5A21C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55E5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-1215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315909FA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6B2B6D">
              <w:rPr>
                <w:rFonts w:ascii="Arial" w:hAnsi="Arial" w:cs="Arial"/>
                <w:color w:val="000000"/>
                <w:sz w:val="16"/>
                <w:szCs w:val="16"/>
              </w:rPr>
              <w:t>-1215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FE094C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4BA">
              <w:rPr>
                <w:rFonts w:ascii="Arial" w:hAnsi="Arial" w:cs="Arial"/>
                <w:color w:val="000000"/>
                <w:sz w:val="16"/>
                <w:szCs w:val="16"/>
              </w:rPr>
              <w:t>-12135</w:t>
            </w:r>
          </w:p>
        </w:tc>
      </w:tr>
      <w:tr w:rsidR="00A02853" w:rsidRPr="00E030EC" w14:paraId="72F5B622" w14:textId="77777777" w:rsidTr="00E219F8">
        <w:tc>
          <w:tcPr>
            <w:tcW w:w="3180" w:type="dxa"/>
            <w:tcBorders>
              <w:top w:val="single" w:sz="4" w:space="0" w:color="auto"/>
            </w:tcBorders>
            <w:vAlign w:val="center"/>
          </w:tcPr>
          <w:p w14:paraId="1671DCE1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9336D78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4FB643E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B417B96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A2EF3E6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64F8031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C3FBA">
              <w:rPr>
                <w:rFonts w:ascii="Arial" w:hAnsi="Arial" w:cs="Arial"/>
                <w:color w:val="000000"/>
                <w:sz w:val="16"/>
                <w:szCs w:val="16"/>
              </w:rPr>
              <w:t>2453</w:t>
            </w:r>
          </w:p>
        </w:tc>
      </w:tr>
      <w:tr w:rsidR="00A02853" w:rsidRPr="00E030EC" w14:paraId="5862690F" w14:textId="77777777" w:rsidTr="00E219F8">
        <w:tc>
          <w:tcPr>
            <w:tcW w:w="3180" w:type="dxa"/>
            <w:tcBorders>
              <w:bottom w:val="single" w:sz="4" w:space="0" w:color="auto"/>
            </w:tcBorders>
            <w:vAlign w:val="center"/>
          </w:tcPr>
          <w:p w14:paraId="57592A7D" w14:textId="77777777" w:rsidR="00A02853" w:rsidRPr="00E030EC" w:rsidRDefault="00A02853" w:rsidP="00E219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0EC">
              <w:rPr>
                <w:rFonts w:ascii="Arial" w:hAnsi="Arial" w:cs="Arial"/>
                <w:color w:val="000000"/>
                <w:sz w:val="16"/>
                <w:szCs w:val="16"/>
              </w:rPr>
              <w:t>n </w:t>
            </w:r>
            <w:r w:rsidRPr="00E030EC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countrie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2BFEC3B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7D65FB5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6229F83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94E28A1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6795944" w14:textId="77777777" w:rsidR="00A02853" w:rsidRPr="00E030EC" w:rsidRDefault="00A02853" w:rsidP="00E219F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</w:t>
            </w:r>
          </w:p>
        </w:tc>
      </w:tr>
    </w:tbl>
    <w:p w14:paraId="526538BE" w14:textId="77777777" w:rsidR="00A02853" w:rsidRDefault="00A02853" w:rsidP="00A02853">
      <w:pPr>
        <w:spacing w:after="0" w:line="240" w:lineRule="auto"/>
        <w:rPr>
          <w:sz w:val="16"/>
          <w:szCs w:val="16"/>
        </w:rPr>
      </w:pPr>
      <w:r w:rsidRPr="005C5EA9">
        <w:rPr>
          <w:rFonts w:ascii="Arial" w:hAnsi="Arial" w:cs="Arial"/>
          <w:i/>
          <w:iCs/>
          <w:sz w:val="16"/>
          <w:szCs w:val="20"/>
          <w:lang w:val="en-GB"/>
        </w:rPr>
        <w:t>Remarks:</w:t>
      </w:r>
      <w:r w:rsidRPr="008B7326">
        <w:rPr>
          <w:sz w:val="16"/>
          <w:szCs w:val="16"/>
        </w:rPr>
        <w:t xml:space="preserve">   </w:t>
      </w:r>
    </w:p>
    <w:p w14:paraId="103EB821" w14:textId="77777777" w:rsidR="00A02853" w:rsidRPr="009D3086" w:rsidRDefault="00A02853" w:rsidP="00A0285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D3086">
        <w:rPr>
          <w:rFonts w:ascii="Arial" w:hAnsi="Arial" w:cs="Arial"/>
          <w:sz w:val="16"/>
          <w:szCs w:val="16"/>
        </w:rPr>
        <w:t>Sig codes: p ≤ 0.001***, p ≤ 0.01 **, p ≤ 0.05 *</w:t>
      </w:r>
    </w:p>
    <w:p w14:paraId="512A7B11" w14:textId="77777777" w:rsidR="00A02853" w:rsidRPr="005B21FF" w:rsidRDefault="00A02853" w:rsidP="00A02853">
      <w:pPr>
        <w:spacing w:after="0" w:line="240" w:lineRule="auto"/>
        <w:rPr>
          <w:color w:val="FF0000"/>
          <w:sz w:val="16"/>
          <w:szCs w:val="16"/>
          <w:lang w:val="en-US"/>
        </w:rPr>
      </w:pPr>
      <w:r w:rsidRPr="005C5EA9">
        <w:rPr>
          <w:rFonts w:ascii="Arial" w:hAnsi="Arial" w:cs="Arial"/>
          <w:sz w:val="16"/>
          <w:szCs w:val="20"/>
          <w:lang w:val="en-GB"/>
        </w:rPr>
        <w:t xml:space="preserve">days(log): -LOG of days before last measurement occasion; </w:t>
      </w:r>
      <w:r>
        <w:rPr>
          <w:rFonts w:ascii="Arial" w:hAnsi="Arial" w:cs="Arial"/>
          <w:sz w:val="16"/>
          <w:szCs w:val="20"/>
          <w:lang w:val="en-GB"/>
        </w:rPr>
        <w:t>Restricted Maximum Likelihood (</w:t>
      </w:r>
      <w:r w:rsidRPr="005C5EA9">
        <w:rPr>
          <w:rFonts w:ascii="Arial" w:hAnsi="Arial" w:cs="Arial"/>
          <w:sz w:val="16"/>
          <w:szCs w:val="20"/>
          <w:lang w:val="en-GB"/>
        </w:rPr>
        <w:t>REML</w:t>
      </w:r>
      <w:r>
        <w:rPr>
          <w:rFonts w:ascii="Arial" w:hAnsi="Arial" w:cs="Arial"/>
          <w:sz w:val="16"/>
          <w:szCs w:val="20"/>
          <w:lang w:val="en-GB"/>
        </w:rPr>
        <w:t>)</w:t>
      </w:r>
      <w:r w:rsidRPr="005C5EA9">
        <w:rPr>
          <w:rFonts w:ascii="Arial" w:hAnsi="Arial" w:cs="Arial"/>
          <w:sz w:val="16"/>
          <w:szCs w:val="20"/>
          <w:lang w:val="en-GB"/>
        </w:rPr>
        <w:t xml:space="preserve"> estimator; all country characteristics were grand mean </w:t>
      </w:r>
      <w:proofErr w:type="spellStart"/>
      <w:r w:rsidRPr="005C5EA9">
        <w:rPr>
          <w:rFonts w:ascii="Arial" w:hAnsi="Arial" w:cs="Arial"/>
          <w:sz w:val="16"/>
          <w:szCs w:val="20"/>
          <w:lang w:val="en-GB"/>
        </w:rPr>
        <w:t>centered</w:t>
      </w:r>
      <w:proofErr w:type="spellEnd"/>
      <w:r w:rsidRPr="005C5EA9">
        <w:rPr>
          <w:rFonts w:ascii="Arial" w:hAnsi="Arial" w:cs="Arial"/>
          <w:sz w:val="16"/>
          <w:szCs w:val="20"/>
          <w:lang w:val="en-GB"/>
        </w:rPr>
        <w:t xml:space="preserve">; Fit measures with </w:t>
      </w:r>
      <w:r>
        <w:rPr>
          <w:rFonts w:ascii="Arial" w:hAnsi="Arial" w:cs="Arial"/>
          <w:sz w:val="16"/>
          <w:szCs w:val="20"/>
          <w:lang w:val="en-GB"/>
        </w:rPr>
        <w:t>Maximum Likelihood (</w:t>
      </w:r>
      <w:r w:rsidRPr="005C5EA9">
        <w:rPr>
          <w:rFonts w:ascii="Arial" w:hAnsi="Arial" w:cs="Arial"/>
          <w:sz w:val="16"/>
          <w:szCs w:val="20"/>
          <w:lang w:val="en-GB"/>
        </w:rPr>
        <w:t>ML</w:t>
      </w:r>
      <w:r>
        <w:rPr>
          <w:rFonts w:ascii="Arial" w:hAnsi="Arial" w:cs="Arial"/>
          <w:sz w:val="16"/>
          <w:szCs w:val="20"/>
          <w:lang w:val="en-GB"/>
        </w:rPr>
        <w:t>)</w:t>
      </w:r>
      <w:r w:rsidRPr="005C5EA9">
        <w:rPr>
          <w:rFonts w:ascii="Arial" w:hAnsi="Arial" w:cs="Arial"/>
          <w:sz w:val="16"/>
          <w:szCs w:val="20"/>
          <w:lang w:val="en-GB"/>
        </w:rPr>
        <w:t xml:space="preserve"> estimator: </w:t>
      </w:r>
      <w:r w:rsidRPr="004E4F4E">
        <w:rPr>
          <w:rFonts w:ascii="Arial" w:hAnsi="Arial" w:cs="Arial"/>
          <w:sz w:val="16"/>
          <w:szCs w:val="20"/>
          <w:lang w:val="en-GB"/>
        </w:rPr>
        <w:t>Intra Class Coefficient (ICC) of the unconditional model: 15,4%; software: lme4-package in R</w:t>
      </w:r>
    </w:p>
    <w:p w14:paraId="65C0140A" w14:textId="77777777" w:rsidR="00A02853" w:rsidRDefault="00A02853" w:rsidP="00A02853">
      <w:pPr>
        <w:autoSpaceDE w:val="0"/>
        <w:autoSpaceDN w:val="0"/>
        <w:adjustRightInd w:val="0"/>
        <w:ind w:left="284" w:hanging="284"/>
        <w:rPr>
          <w:rFonts w:ascii="Arial" w:hAnsi="Arial" w:cs="Arial"/>
          <w:sz w:val="24"/>
          <w:szCs w:val="24"/>
          <w:lang w:val="en-GB"/>
        </w:rPr>
      </w:pPr>
    </w:p>
    <w:p w14:paraId="4609C1D0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853"/>
    <w:rsid w:val="00744E06"/>
    <w:rsid w:val="008965B3"/>
    <w:rsid w:val="00A02853"/>
    <w:rsid w:val="00FC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B0D1"/>
  <w15:chartTrackingRefBased/>
  <w15:docId w15:val="{130E7F3B-42B9-4A52-AC1F-BAB2E63E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85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85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8-24T05:16:00Z</dcterms:created>
  <dcterms:modified xsi:type="dcterms:W3CDTF">2021-08-24T07:46:00Z</dcterms:modified>
</cp:coreProperties>
</file>